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930C9" w14:textId="45865E62" w:rsidR="007436C0" w:rsidRPr="00797633" w:rsidRDefault="007436C0" w:rsidP="007436C0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85608623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FE4E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79763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.</w:t>
      </w:r>
      <w:r w:rsidRPr="0079763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79763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mparison of water safety access factors between urban and rural area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</w:p>
    <w:tbl>
      <w:tblPr>
        <w:tblW w:w="7909" w:type="dxa"/>
        <w:tblLook w:val="04A0" w:firstRow="1" w:lastRow="0" w:firstColumn="1" w:lastColumn="0" w:noHBand="0" w:noVBand="1"/>
      </w:tblPr>
      <w:tblGrid>
        <w:gridCol w:w="2469"/>
        <w:gridCol w:w="1780"/>
        <w:gridCol w:w="1820"/>
        <w:gridCol w:w="1840"/>
      </w:tblGrid>
      <w:tr w:rsidR="007436C0" w:rsidRPr="00003206" w14:paraId="4B83CC1B" w14:textId="77777777" w:rsidTr="008D7331">
        <w:trPr>
          <w:trHeight w:val="324"/>
          <w:tblHeader/>
        </w:trPr>
        <w:tc>
          <w:tcPr>
            <w:tcW w:w="2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F416DE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eatures of water safety access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2128ED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Urban (n=649)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2C0447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Rural (n=632)</w:t>
            </w:r>
          </w:p>
        </w:tc>
        <w:tc>
          <w:tcPr>
            <w:tcW w:w="1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AD257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- value</w:t>
            </w:r>
          </w:p>
        </w:tc>
      </w:tr>
      <w:tr w:rsidR="007436C0" w:rsidRPr="00003206" w14:paraId="3D69B9F8" w14:textId="77777777" w:rsidTr="008D7331">
        <w:trPr>
          <w:trHeight w:val="324"/>
        </w:trPr>
        <w:tc>
          <w:tcPr>
            <w:tcW w:w="790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39FB48" w14:textId="77777777" w:rsidR="007436C0" w:rsidRPr="00003206" w:rsidRDefault="007436C0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in source of drinking water for household members</w:t>
            </w:r>
          </w:p>
        </w:tc>
      </w:tr>
      <w:tr w:rsidR="007436C0" w:rsidRPr="00003206" w14:paraId="222E4454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1C103D8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iped water in the dwelling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614529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05 (62.4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4B1EED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00 (31.6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9252CA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6BBFA23E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64001F8F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ipe water to yard/plot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3C79101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2 (0.3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A12CE5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6 (0.9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E81FC7A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365D0F0B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31C02121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ublic tap/standpip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2C3CB87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1C63BA0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 (0.2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8E4A364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77634279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2B16D91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tubewell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691F9E7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27 (4.2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92CEA8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17 (</w:t>
            </w: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8.5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B2D6407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6571D408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35FA054F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rotected dug well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3AA6A2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4 (2.2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BB78527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55 (8.7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A7C165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77549B4A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5AE01B3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unprotected dug well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281AEF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 (0.2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24219E8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6 (0.9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8CBA3B8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08B95CFB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03D650B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rotected spring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FE3F0A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6 (0.9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7694CF0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6 (0.9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5D7F40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414AA86E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4A30B1A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unprotected spring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91BE414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 (0.2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E09A4A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 (0.2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2FDE518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7BBB614F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682C4E3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bottled water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6C16E0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72 (26.5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5A7829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53 (24.2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6490E6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bookmarkStart w:id="1" w:name="_Hlk177559647"/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  <w:bookmarkEnd w:id="1"/>
          </w:p>
        </w:tc>
      </w:tr>
      <w:tr w:rsidR="007436C0" w:rsidRPr="00003206" w14:paraId="4E111709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5E90FB4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rainwater collection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B03A14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6 (2.5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554F61F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76 (12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16DD85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4915F413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00AD8C2A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cart with small tank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CE6DD3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5 (0.8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5FC10BB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6 (0.9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BEAC861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7FDCAA3D" w14:textId="77777777" w:rsidTr="008D7331">
        <w:trPr>
          <w:trHeight w:val="324"/>
        </w:trPr>
        <w:tc>
          <w:tcPr>
            <w:tcW w:w="246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4157A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other, unspecified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CC0724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3AE4BF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5 (0.8)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661FC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605DE2CD" w14:textId="77777777" w:rsidTr="008D7331">
        <w:trPr>
          <w:trHeight w:val="341"/>
        </w:trPr>
        <w:tc>
          <w:tcPr>
            <w:tcW w:w="790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7BEDC8" w14:textId="77777777" w:rsidR="007436C0" w:rsidRPr="00003206" w:rsidRDefault="007436C0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Supplies of water for other household purposes (cooking, handwashing)</w:t>
            </w:r>
          </w:p>
        </w:tc>
      </w:tr>
      <w:tr w:rsidR="007436C0" w:rsidRPr="00003206" w14:paraId="0E3BEC6F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0CD2C7D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bookmarkStart w:id="2" w:name="_Hlk177560240"/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iped water into dwelling</w:t>
            </w:r>
            <w:bookmarkEnd w:id="2"/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D483B4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23 (71.5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2716B59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81 (52.9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D401394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62D61A5D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2BEA25B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ipe water into yard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0B654B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 (0.6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7DDDE6B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4EA128A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2FB8BA1F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4ABE40A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bookmarkStart w:id="3" w:name="_Hlk177560261"/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tubewell</w:t>
            </w:r>
            <w:bookmarkEnd w:id="3"/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FC2D221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5 (8.7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7004342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39 (</w:t>
            </w: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5.5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C52634F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39D60FEE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5CC90AC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rotected dug well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7B06EF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9 (5.2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369E6D7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0 (6.5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6DA901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7A92DDCD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642DEE0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unprotected dug well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110A6A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 (0.6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06D746E4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 (0.7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BC75EF7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38DCCC9F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6F540AE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rotected spring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632ABC4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2 (1.2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60F4371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4 (2.6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3F1A89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7AB59524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09A2B29A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bottled water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1AA725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7 (</w:t>
            </w: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9.9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2F08C5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4 (2.6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1454D5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</w:tr>
      <w:tr w:rsidR="007436C0" w:rsidRPr="00003206" w14:paraId="34224F20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2327744D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cart with small tank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BA568F1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 (0.6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53B7BD84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2 (1.3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AEE543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4D8AD988" w14:textId="77777777" w:rsidTr="008D7331">
        <w:trPr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2342437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rainwater collection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023C31D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3 (1.7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37010BE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8 (5.2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E33352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36FF89AB" w14:textId="77777777" w:rsidTr="008D7331">
        <w:trPr>
          <w:trHeight w:val="324"/>
        </w:trPr>
        <w:tc>
          <w:tcPr>
            <w:tcW w:w="246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C8115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other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4F309F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0905B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4 (2.6)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2C77E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398210B7" w14:textId="77777777" w:rsidTr="008D7331">
        <w:trPr>
          <w:trHeight w:val="324"/>
        </w:trPr>
        <w:tc>
          <w:tcPr>
            <w:tcW w:w="790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512EEE" w14:textId="77777777" w:rsidR="007436C0" w:rsidRPr="00003206" w:rsidRDefault="007436C0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Treat water</w:t>
            </w:r>
          </w:p>
        </w:tc>
      </w:tr>
      <w:tr w:rsidR="007436C0" w:rsidRPr="00003206" w14:paraId="755F6D36" w14:textId="77777777" w:rsidTr="008D7331">
        <w:trPr>
          <w:cantSplit/>
          <w:trHeight w:val="324"/>
        </w:trPr>
        <w:tc>
          <w:tcPr>
            <w:tcW w:w="2469" w:type="dxa"/>
            <w:shd w:val="clear" w:color="auto" w:fill="auto"/>
            <w:vAlign w:val="center"/>
            <w:hideMark/>
          </w:tcPr>
          <w:p w14:paraId="4DC8156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Ye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FEA9B04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593 (</w:t>
            </w: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91.4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3649A69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549 (86.9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287F8C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43630C6B" w14:textId="77777777" w:rsidTr="008D7331">
        <w:trPr>
          <w:cantSplit/>
          <w:trHeight w:val="324"/>
        </w:trPr>
        <w:tc>
          <w:tcPr>
            <w:tcW w:w="246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EDB40A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No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20D48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56 (8.6)</w:t>
            </w:r>
          </w:p>
        </w:tc>
        <w:tc>
          <w:tcPr>
            <w:tcW w:w="18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86F4C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83 (13.1)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6A0C3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.01</w:t>
            </w:r>
          </w:p>
        </w:tc>
      </w:tr>
      <w:tr w:rsidR="007436C0" w:rsidRPr="00003206" w14:paraId="3B87B5A4" w14:textId="77777777" w:rsidTr="008D7331">
        <w:trPr>
          <w:cantSplit/>
          <w:trHeight w:val="312"/>
        </w:trPr>
        <w:tc>
          <w:tcPr>
            <w:tcW w:w="790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E0436E" w14:textId="77777777" w:rsidR="007436C0" w:rsidRPr="00003206" w:rsidRDefault="007436C0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Safe drinking water practices</w:t>
            </w:r>
          </w:p>
        </w:tc>
      </w:tr>
      <w:tr w:rsidR="007436C0" w:rsidRPr="00003206" w14:paraId="7C566020" w14:textId="77777777" w:rsidTr="008D7331">
        <w:trPr>
          <w:cantSplit/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605036E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Boil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05661EF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488 (</w:t>
            </w: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75.2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0CF7BB8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427 (67.6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6E2229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.003</w:t>
            </w:r>
          </w:p>
        </w:tc>
      </w:tr>
      <w:tr w:rsidR="007436C0" w:rsidRPr="00003206" w14:paraId="0CD27158" w14:textId="77777777" w:rsidTr="008D7331">
        <w:trPr>
          <w:cantSplit/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18B295B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Add bleach /chlorin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6254BF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9 (2.9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2FDF2F9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6 (2.5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030D7C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.664</w:t>
            </w:r>
          </w:p>
        </w:tc>
      </w:tr>
      <w:tr w:rsidR="007436C0" w:rsidRPr="00003206" w14:paraId="329D92C4" w14:textId="77777777" w:rsidTr="008D7331">
        <w:trPr>
          <w:cantSplit/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0052E91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Use a water filter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7C563C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353 (</w:t>
            </w: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4.4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3A90F71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228 (36.1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664585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bookmarkStart w:id="4" w:name="_Hlk177560861"/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  <w:bookmarkEnd w:id="4"/>
          </w:p>
        </w:tc>
      </w:tr>
      <w:tr w:rsidR="007436C0" w:rsidRPr="00003206" w14:paraId="6CAA524B" w14:textId="77777777" w:rsidTr="008D7331">
        <w:trPr>
          <w:cantSplit/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62143388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Solar disinfection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C09C97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39 (6.0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5E81B024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28 (4.4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04F48D8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.204</w:t>
            </w:r>
          </w:p>
        </w:tc>
      </w:tr>
      <w:tr w:rsidR="007436C0" w:rsidRPr="00003206" w14:paraId="3B1C92D7" w14:textId="77777777" w:rsidTr="008D7331">
        <w:trPr>
          <w:cantSplit/>
          <w:trHeight w:val="312"/>
        </w:trPr>
        <w:tc>
          <w:tcPr>
            <w:tcW w:w="246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24008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Let it stand and still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36246C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53 (8.2)</w:t>
            </w:r>
          </w:p>
        </w:tc>
        <w:tc>
          <w:tcPr>
            <w:tcW w:w="18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201F1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78 (</w:t>
            </w: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2.3)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55D01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.014</w:t>
            </w:r>
          </w:p>
        </w:tc>
      </w:tr>
      <w:tr w:rsidR="007436C0" w:rsidRPr="00003206" w14:paraId="1A15672D" w14:textId="77777777" w:rsidTr="008D7331">
        <w:trPr>
          <w:trHeight w:val="312"/>
        </w:trPr>
        <w:tc>
          <w:tcPr>
            <w:tcW w:w="790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3A1A72" w14:textId="77777777" w:rsidR="007436C0" w:rsidRPr="00003206" w:rsidRDefault="007436C0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Type of toilet facility</w:t>
            </w:r>
          </w:p>
        </w:tc>
      </w:tr>
      <w:tr w:rsidR="007436C0" w:rsidRPr="00003206" w14:paraId="29523FA9" w14:textId="77777777" w:rsidTr="008D7331">
        <w:trPr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4223E21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composite toilet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5A49345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vi-VN" w:eastAsia="en-IN"/>
                <w14:ligatures w14:val="none"/>
              </w:rPr>
              <w:t>0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5B2A9E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65 (26.1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22C51FD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bookmarkStart w:id="5" w:name="_Hlk177561939"/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  <w:bookmarkEnd w:id="5"/>
          </w:p>
        </w:tc>
      </w:tr>
      <w:tr w:rsidR="007436C0" w:rsidRPr="00003206" w14:paraId="317FC7E0" w14:textId="77777777" w:rsidTr="008D7331">
        <w:trPr>
          <w:cantSplit/>
          <w:trHeight w:val="312"/>
        </w:trPr>
        <w:tc>
          <w:tcPr>
            <w:tcW w:w="246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610DD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hanging toilet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5CA39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vi-VN" w:eastAsia="en-IN"/>
                <w14:ligatures w14:val="none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FD5B7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7 (1.1)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AB664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0A12592A" w14:textId="77777777" w:rsidTr="008D7331">
        <w:trPr>
          <w:trHeight w:val="312"/>
        </w:trPr>
        <w:tc>
          <w:tcPr>
            <w:tcW w:w="790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23AF8C" w14:textId="77777777" w:rsidR="007436C0" w:rsidRPr="00003206" w:rsidRDefault="007436C0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here does it flush/pour flush?</w:t>
            </w:r>
          </w:p>
        </w:tc>
      </w:tr>
      <w:tr w:rsidR="007436C0" w:rsidRPr="00003206" w14:paraId="33FF1FC3" w14:textId="77777777" w:rsidTr="008D7331">
        <w:trPr>
          <w:cantSplit/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7CF368C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iped sewer system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107E0A1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vi-VN" w:eastAsia="en-IN"/>
                <w14:ligatures w14:val="none"/>
              </w:rPr>
              <w:t>3 (0.5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64152D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9 (1.4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313A71F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140CF5FD" w14:textId="77777777" w:rsidTr="008D7331">
        <w:trPr>
          <w:cantSplit/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5D724AF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lastRenderedPageBreak/>
              <w:t>septic tank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4B2B861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vi-VN" w:eastAsia="en-IN"/>
                <w14:ligatures w14:val="none"/>
              </w:rPr>
              <w:t>645 (99.4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5758222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384 (60.8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B220B0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590442A7" w14:textId="77777777" w:rsidTr="008D7331">
        <w:trPr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5045AF78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elsewher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C697027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14004EA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2 (0.3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AD719C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500B66C7" w14:textId="77777777" w:rsidTr="008D7331">
        <w:trPr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137DE167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unknown plac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F3CF30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04324E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2 (0.3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AEAE2C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0D038943" w14:textId="77777777" w:rsidTr="008D7331">
        <w:trPr>
          <w:cantSplit/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6072C2D2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ventilated improved pit latrin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DA8ED0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 (0.2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4499C6E3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8 (1.3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A6FC5C9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</w:t>
            </w:r>
          </w:p>
        </w:tc>
      </w:tr>
      <w:tr w:rsidR="007436C0" w:rsidRPr="00003206" w14:paraId="4F360E6D" w14:textId="77777777" w:rsidTr="008D7331">
        <w:trPr>
          <w:cantSplit/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5BB58FA1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it latrin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F53E77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vi-VN" w:eastAsia="en-IN"/>
                <w14:ligatures w14:val="none"/>
              </w:rPr>
              <w:t>0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30E44B47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40 (6.3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128A45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73F7E205" w14:textId="77777777" w:rsidTr="008D7331">
        <w:trPr>
          <w:cantSplit/>
          <w:trHeight w:val="312"/>
        </w:trPr>
        <w:tc>
          <w:tcPr>
            <w:tcW w:w="2469" w:type="dxa"/>
            <w:shd w:val="clear" w:color="auto" w:fill="auto"/>
            <w:vAlign w:val="center"/>
            <w:hideMark/>
          </w:tcPr>
          <w:p w14:paraId="67D43D7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it latrine with slab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447F911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vi-VN" w:eastAsia="en-IN"/>
                <w14:ligatures w14:val="none"/>
              </w:rPr>
              <w:t>0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682AE966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10 (1.6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148E14B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436C0" w:rsidRPr="00003206" w14:paraId="10CC120C" w14:textId="77777777" w:rsidTr="008D7331">
        <w:trPr>
          <w:cantSplit/>
          <w:trHeight w:val="312"/>
        </w:trPr>
        <w:tc>
          <w:tcPr>
            <w:tcW w:w="246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A6C99D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pit latrine without slab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913FD0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49D5BE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IN"/>
                <w14:ligatures w14:val="none"/>
              </w:rPr>
              <w:t>5 (0.8)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99C94A" w14:textId="77777777" w:rsidR="007436C0" w:rsidRPr="00003206" w:rsidRDefault="007436C0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7FDD1B11" w14:textId="77777777" w:rsidR="007436C0" w:rsidRPr="00003206" w:rsidRDefault="007436C0" w:rsidP="007436C0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0320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: not Applicable</w:t>
      </w:r>
    </w:p>
    <w:p w14:paraId="60644AAB" w14:textId="77777777" w:rsidR="007436C0" w:rsidRPr="00003206" w:rsidRDefault="007436C0" w:rsidP="007436C0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6D941F91" w14:textId="77777777" w:rsidR="0086745C" w:rsidRDefault="0086745C"/>
    <w:sectPr w:rsidR="00867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C0"/>
    <w:rsid w:val="006E08D8"/>
    <w:rsid w:val="007436C0"/>
    <w:rsid w:val="0086745C"/>
    <w:rsid w:val="00987BEF"/>
    <w:rsid w:val="00CF2CC5"/>
    <w:rsid w:val="00D82FDE"/>
    <w:rsid w:val="00DA6CDC"/>
    <w:rsid w:val="00FE4EDA"/>
    <w:rsid w:val="00FF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BBD4A"/>
  <w15:chartTrackingRefBased/>
  <w15:docId w15:val="{07DF7518-E2AF-4A9E-8231-3348C3084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6C0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6C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6C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6C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6C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6C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6C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6C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6C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6C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6C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6C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6C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6C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6C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6C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6C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6C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6C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43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436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6C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436C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436C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436C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436C0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7436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6C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436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497</Characters>
  <Application>Microsoft Office Word</Application>
  <DocSecurity>0</DocSecurity>
  <Lines>187</Lines>
  <Paragraphs>166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</dc:creator>
  <cp:keywords/>
  <dc:description/>
  <cp:lastModifiedBy>ELS</cp:lastModifiedBy>
  <cp:revision>2</cp:revision>
  <dcterms:created xsi:type="dcterms:W3CDTF">2025-03-28T22:17:00Z</dcterms:created>
  <dcterms:modified xsi:type="dcterms:W3CDTF">2025-03-28T22:17:00Z</dcterms:modified>
</cp:coreProperties>
</file>